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B89F712" w:rsidR="00994A3D" w:rsidRPr="00994A3D" w:rsidRDefault="00654E8F" w:rsidP="0001436A">
      <w:pPr>
        <w:pStyle w:val="berschrift1"/>
      </w:pPr>
      <w:r w:rsidRPr="00994A3D">
        <w:t>Supplementary Tables</w:t>
      </w:r>
    </w:p>
    <w:p w14:paraId="5B41A9E9" w14:textId="47CE63E2" w:rsidR="00C31F08" w:rsidRDefault="00C31F08" w:rsidP="00654E8F">
      <w:pPr>
        <w:spacing w:before="240"/>
        <w:rPr>
          <w:rFonts w:asciiTheme="minorHAnsi" w:hAnsiTheme="minorHAnsi"/>
          <w:sz w:val="22"/>
        </w:rPr>
      </w:pPr>
      <w:r w:rsidRPr="00C31F08">
        <w:t>Table S1: Properties of the 15 sampling sites</w:t>
      </w:r>
      <w:r w:rsidR="00E860D5">
        <w:t xml:space="preserve"> </w:t>
      </w:r>
      <w:r w:rsidR="00E860D5">
        <w:t xml:space="preserve">of </w:t>
      </w:r>
      <w:r w:rsidR="00E860D5" w:rsidRPr="00C31F08">
        <w:rPr>
          <w:i/>
          <w:iCs/>
        </w:rPr>
        <w:t>Brachypodium hybridum</w:t>
      </w:r>
      <w:r w:rsidR="007D3B4F">
        <w:t xml:space="preserve">, </w:t>
      </w:r>
      <w:r w:rsidR="00112D52">
        <w:t>ordered from rainier to drier conditions</w:t>
      </w:r>
      <w:r w:rsidR="007D3B4F">
        <w:t xml:space="preserve"> </w:t>
      </w:r>
      <w:r w:rsidRPr="00C31F08">
        <w:t xml:space="preserve">along the macroclimatic </w:t>
      </w:r>
      <w:r>
        <w:t>aridity</w:t>
      </w:r>
      <w:r w:rsidRPr="00C31F08">
        <w:t xml:space="preserve"> gradient in Israel. Site names refer to the nearest town. Mean annual </w:t>
      </w:r>
      <w:r>
        <w:t>rainfall</w:t>
      </w:r>
      <w:r w:rsidRPr="00C31F08">
        <w:t xml:space="preserve"> (rain) </w:t>
      </w:r>
      <w:r w:rsidR="00112D52">
        <w:t>and interannual variation of rainfall (</w:t>
      </w:r>
      <w:r w:rsidR="00112D52" w:rsidRPr="00C31F08">
        <w:t>CV rain; coefficient of variation in rainfall among individual years</w:t>
      </w:r>
      <w:r w:rsidR="00112D52">
        <w:t xml:space="preserve">) </w:t>
      </w:r>
      <w:r w:rsidRPr="00C31F08">
        <w:t xml:space="preserve">for each site was obtained from the nearest station of the Israel Meteorological Service (www.ims.gov.il) calculated across the period 1984-2020. Mean annual temperature </w:t>
      </w:r>
      <w:r>
        <w:t xml:space="preserve">(temp.) </w:t>
      </w:r>
      <w:r w:rsidRPr="00C31F08">
        <w:t xml:space="preserve">per site was obtained from </w:t>
      </w:r>
      <w:r w:rsidR="00112D52">
        <w:t>W</w:t>
      </w:r>
      <w:r w:rsidRPr="00C31F08">
        <w:t>orldclim</w:t>
      </w:r>
      <w:r w:rsidR="00112D52">
        <w:t xml:space="preserve"> (</w:t>
      </w:r>
      <w:r w:rsidR="00112D52" w:rsidRPr="00112D52">
        <w:t>https://www.worldclim.org/</w:t>
      </w:r>
      <w:r w:rsidR="00112D52">
        <w:t>)</w:t>
      </w:r>
      <w:r w:rsidRPr="00C31F08">
        <w:t xml:space="preserve">. Rain, CV rain, and temperature describe the macroclimate and were not separately available for the microclimatic difference between north and south </w:t>
      </w:r>
      <w:r>
        <w:t>slopes</w:t>
      </w:r>
      <w:r w:rsidRPr="00C31F08">
        <w:t>. Altitude above sea level (a.s.l.) and inclination (</w:t>
      </w:r>
      <w:r>
        <w:t xml:space="preserve">incl., </w:t>
      </w:r>
      <w:r w:rsidRPr="00C31F08">
        <w:t xml:space="preserve">i.e. steepness of the slope) were similar between </w:t>
      </w:r>
      <w:r w:rsidR="00681FA5">
        <w:t>slopes</w:t>
      </w:r>
      <w:r w:rsidRPr="00C31F08">
        <w:t xml:space="preserve">, while vegetation was usually sparser at south </w:t>
      </w:r>
      <w:r w:rsidR="00681FA5">
        <w:t>slopes</w:t>
      </w:r>
      <w:r w:rsidRPr="00C31F08">
        <w:t xml:space="preserve">. The experiment included slightly variable numbers of genotypes </w:t>
      </w:r>
      <w:r>
        <w:t xml:space="preserve">(no. genotypes) </w:t>
      </w:r>
      <w:r w:rsidRPr="00C31F08">
        <w:t>per site</w:t>
      </w:r>
      <w:r>
        <w:t xml:space="preserve"> </w:t>
      </w:r>
      <w:bookmarkStart w:id="0" w:name="_Hlk156721183"/>
      <w:r w:rsidR="005A3EC2" w:rsidRPr="005A3EC2">
        <w:t>×</w:t>
      </w:r>
      <w:bookmarkEnd w:id="0"/>
      <w:r w:rsidRPr="00C31F08">
        <w:t xml:space="preserve"> </w:t>
      </w:r>
      <w:r>
        <w:t>slope</w:t>
      </w:r>
      <w:r w:rsidRPr="00C31F08">
        <w:t xml:space="preserve"> combination</w:t>
      </w:r>
      <w:r>
        <w:t>,</w:t>
      </w:r>
      <w:r w:rsidRPr="00C31F08">
        <w:t xml:space="preserve"> as </w:t>
      </w:r>
      <w:r w:rsidRPr="00C31F08">
        <w:rPr>
          <w:i/>
          <w:iCs/>
        </w:rPr>
        <w:t>B</w:t>
      </w:r>
      <w:r>
        <w:rPr>
          <w:i/>
          <w:iCs/>
        </w:rPr>
        <w:t xml:space="preserve">. </w:t>
      </w:r>
      <w:r w:rsidRPr="00C31F08">
        <w:rPr>
          <w:i/>
          <w:iCs/>
        </w:rPr>
        <w:t>hybridum</w:t>
      </w:r>
      <w:r>
        <w:t xml:space="preserve"> </w:t>
      </w:r>
      <w:r w:rsidRPr="00C31F08">
        <w:t>were scarce or even absent (NA) in some combinations.</w:t>
      </w:r>
      <w:r>
        <w:t xml:space="preserve"> </w:t>
      </w:r>
      <w:r>
        <w:fldChar w:fldCharType="begin"/>
      </w:r>
      <w:r>
        <w:instrText xml:space="preserve"> LINK </w:instrText>
      </w:r>
      <w:r w:rsidR="00E860D5">
        <w:instrText xml:space="preserve">Excel.Sheet.12 "C:\\Users\\Susanne\\Documents\\Zalf_silicon_israel_projekt\\Hildesheim_Israel\\text\\Appendix Table 1_SK.xlsx" "Table clean for Appendix!Z2S2:Z32S12" </w:instrText>
      </w:r>
      <w:r>
        <w:instrText xml:space="preserve">\a \f 5 \h  \* MERGEFORMAT </w:instrText>
      </w:r>
      <w:r>
        <w:fldChar w:fldCharType="separate"/>
      </w:r>
    </w:p>
    <w:tbl>
      <w:tblPr>
        <w:tblStyle w:val="Tabellenraster"/>
        <w:tblW w:w="12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1149"/>
        <w:gridCol w:w="776"/>
        <w:gridCol w:w="664"/>
        <w:gridCol w:w="797"/>
        <w:gridCol w:w="747"/>
        <w:gridCol w:w="763"/>
        <w:gridCol w:w="936"/>
        <w:gridCol w:w="636"/>
        <w:gridCol w:w="1061"/>
        <w:gridCol w:w="4699"/>
      </w:tblGrid>
      <w:tr w:rsidR="00C31F08" w:rsidRPr="00681FA5" w14:paraId="7FC9C6BE" w14:textId="77777777" w:rsidTr="005F6634">
        <w:trPr>
          <w:trHeight w:val="732"/>
          <w:tblHeader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70DCF" w14:textId="3070322D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ite cod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597CC4" w14:textId="77777777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143863" w14:textId="4F88238D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rain (mm/</w:t>
            </w:r>
            <w:r w:rsidRPr="00681FA5">
              <w:rPr>
                <w:rFonts w:cs="Times New Roman"/>
                <w:b/>
                <w:bCs/>
                <w:sz w:val="20"/>
                <w:szCs w:val="20"/>
              </w:rPr>
              <w:br/>
              <w:t>yr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C3D587" w14:textId="77777777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CV rain (%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37249" w14:textId="2106F628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temp. (°C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4449F" w14:textId="0FA10A7F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94308" w14:textId="2C252E55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no. geno-typ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D5763" w14:textId="77777777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altitude (m a.s.l.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E1D66" w14:textId="2B69A08F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incl. (°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AA0E2" w14:textId="77777777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GPS location</w:t>
            </w:r>
          </w:p>
        </w:tc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AB4E0" w14:textId="77777777" w:rsidR="00C31F08" w:rsidRPr="00681FA5" w:rsidRDefault="00C31F08" w:rsidP="00681FA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vegetation</w:t>
            </w:r>
          </w:p>
        </w:tc>
      </w:tr>
      <w:tr w:rsidR="00C31F08" w:rsidRPr="00C31F08" w14:paraId="199EA2BB" w14:textId="77777777" w:rsidTr="005F6634">
        <w:trPr>
          <w:trHeight w:val="480"/>
        </w:trPr>
        <w:tc>
          <w:tcPr>
            <w:tcW w:w="712" w:type="dxa"/>
            <w:tcBorders>
              <w:top w:val="single" w:sz="4" w:space="0" w:color="auto"/>
            </w:tcBorders>
            <w:hideMark/>
          </w:tcPr>
          <w:p w14:paraId="7ADA714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HR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hideMark/>
          </w:tcPr>
          <w:p w14:paraId="29381C7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Harashim</w:t>
            </w:r>
          </w:p>
        </w:tc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68A9B8B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926</w:t>
            </w:r>
          </w:p>
        </w:tc>
        <w:tc>
          <w:tcPr>
            <w:tcW w:w="665" w:type="dxa"/>
            <w:tcBorders>
              <w:top w:val="single" w:sz="4" w:space="0" w:color="auto"/>
            </w:tcBorders>
            <w:hideMark/>
          </w:tcPr>
          <w:p w14:paraId="521FD4A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hideMark/>
          </w:tcPr>
          <w:p w14:paraId="2A2E609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503C4AB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14:paraId="340BEBE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486511E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66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hideMark/>
          </w:tcPr>
          <w:p w14:paraId="686D55E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14:paraId="4584C66C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9646N, 35.3287E</w:t>
            </w:r>
          </w:p>
        </w:tc>
        <w:tc>
          <w:tcPr>
            <w:tcW w:w="4718" w:type="dxa"/>
            <w:tcBorders>
              <w:top w:val="single" w:sz="4" w:space="0" w:color="auto"/>
            </w:tcBorders>
            <w:hideMark/>
          </w:tcPr>
          <w:p w14:paraId="11BCF8BA" w14:textId="7C381DEC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wood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8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tree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Rhamnus lycioide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Pistacia lentiscus</w:t>
            </w:r>
          </w:p>
        </w:tc>
      </w:tr>
      <w:tr w:rsidR="00C31F08" w:rsidRPr="00C31F08" w14:paraId="39C29B01" w14:textId="77777777" w:rsidTr="005F6634">
        <w:trPr>
          <w:trHeight w:val="480"/>
        </w:trPr>
        <w:tc>
          <w:tcPr>
            <w:tcW w:w="712" w:type="dxa"/>
            <w:hideMark/>
          </w:tcPr>
          <w:p w14:paraId="75D5AB62" w14:textId="0E4147B9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211CCB6F" w14:textId="7969396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hideMark/>
          </w:tcPr>
          <w:p w14:paraId="68B52C7A" w14:textId="54CC2345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hideMark/>
          </w:tcPr>
          <w:p w14:paraId="09782548" w14:textId="3671FBD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hideMark/>
          </w:tcPr>
          <w:p w14:paraId="613AF047" w14:textId="4DD71E8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hideMark/>
          </w:tcPr>
          <w:p w14:paraId="2D20CBA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hideMark/>
          </w:tcPr>
          <w:p w14:paraId="5E329DA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hideMark/>
          </w:tcPr>
          <w:p w14:paraId="56D7593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636" w:type="dxa"/>
            <w:hideMark/>
          </w:tcPr>
          <w:p w14:paraId="1E86D11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37" w:type="dxa"/>
            <w:hideMark/>
          </w:tcPr>
          <w:p w14:paraId="350F98ED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9533N, 35.3269E</w:t>
            </w:r>
          </w:p>
        </w:tc>
        <w:tc>
          <w:tcPr>
            <w:tcW w:w="4718" w:type="dxa"/>
            <w:hideMark/>
          </w:tcPr>
          <w:p w14:paraId="326A7977" w14:textId="237594B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woodland (c. 3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% tree cover, 3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Pistacia lentiscus</w:t>
            </w:r>
          </w:p>
        </w:tc>
      </w:tr>
      <w:tr w:rsidR="00681FA5" w:rsidRPr="00C31F08" w14:paraId="19AF40C7" w14:textId="77777777" w:rsidTr="005F6634">
        <w:trPr>
          <w:trHeight w:val="48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79C147D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EY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06EE9C3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Ein Yaacov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0AEC976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3179B3B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24F171F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5DAEDB5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1820753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303C863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8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1CF57BF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37" w:type="dxa"/>
            <w:shd w:val="clear" w:color="auto" w:fill="D9D9D9" w:themeFill="background1" w:themeFillShade="D9"/>
            <w:hideMark/>
          </w:tcPr>
          <w:p w14:paraId="10A09A7B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.0057N, 35.2394E</w:t>
            </w:r>
          </w:p>
        </w:tc>
        <w:tc>
          <w:tcPr>
            <w:tcW w:w="4718" w:type="dxa"/>
            <w:shd w:val="clear" w:color="auto" w:fill="D9D9D9" w:themeFill="background1" w:themeFillShade="D9"/>
            <w:hideMark/>
          </w:tcPr>
          <w:p w14:paraId="7C53108F" w14:textId="7A9439AD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wood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8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tree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</w:p>
        </w:tc>
      </w:tr>
      <w:tr w:rsidR="00681FA5" w:rsidRPr="00C31F08" w14:paraId="038574E4" w14:textId="77777777" w:rsidTr="005F6634">
        <w:trPr>
          <w:trHeight w:val="480"/>
        </w:trPr>
        <w:tc>
          <w:tcPr>
            <w:tcW w:w="712" w:type="dxa"/>
            <w:shd w:val="clear" w:color="auto" w:fill="D9D9D9" w:themeFill="background1" w:themeFillShade="D9"/>
          </w:tcPr>
          <w:p w14:paraId="7354CB76" w14:textId="4876D6F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14:paraId="170E5E6A" w14:textId="2D0F8BE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14:paraId="1D48B564" w14:textId="7BC0C34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</w:tcPr>
          <w:p w14:paraId="09638F9A" w14:textId="5517591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14:paraId="4B88CB5B" w14:textId="50BBF0F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59EE35A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228E22F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41E00D8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9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4B74164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37" w:type="dxa"/>
            <w:shd w:val="clear" w:color="auto" w:fill="D9D9D9" w:themeFill="background1" w:themeFillShade="D9"/>
            <w:hideMark/>
          </w:tcPr>
          <w:p w14:paraId="3F86EBD8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.0067N, 35.2394E</w:t>
            </w:r>
          </w:p>
        </w:tc>
        <w:tc>
          <w:tcPr>
            <w:tcW w:w="4718" w:type="dxa"/>
            <w:shd w:val="clear" w:color="auto" w:fill="D9D9D9" w:themeFill="background1" w:themeFillShade="D9"/>
            <w:hideMark/>
          </w:tcPr>
          <w:p w14:paraId="36129FB3" w14:textId="35A0E48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istus</w:t>
            </w:r>
            <w:r w:rsidRPr="00681FA5">
              <w:rPr>
                <w:rFonts w:cs="Times New Roman"/>
                <w:sz w:val="20"/>
                <w:szCs w:val="20"/>
              </w:rPr>
              <w:t xml:space="preserve"> spp.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</w:p>
        </w:tc>
      </w:tr>
      <w:tr w:rsidR="00C31F08" w:rsidRPr="00C31F08" w14:paraId="14F6360D" w14:textId="77777777" w:rsidTr="005F6634">
        <w:trPr>
          <w:trHeight w:val="480"/>
        </w:trPr>
        <w:tc>
          <w:tcPr>
            <w:tcW w:w="712" w:type="dxa"/>
            <w:hideMark/>
          </w:tcPr>
          <w:p w14:paraId="31E200A8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EL</w:t>
            </w:r>
          </w:p>
        </w:tc>
        <w:tc>
          <w:tcPr>
            <w:tcW w:w="1150" w:type="dxa"/>
            <w:hideMark/>
          </w:tcPr>
          <w:p w14:paraId="463FFED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Eilon</w:t>
            </w:r>
          </w:p>
        </w:tc>
        <w:tc>
          <w:tcPr>
            <w:tcW w:w="777" w:type="dxa"/>
            <w:hideMark/>
          </w:tcPr>
          <w:p w14:paraId="2020D88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665" w:type="dxa"/>
            <w:hideMark/>
          </w:tcPr>
          <w:p w14:paraId="271F52A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798" w:type="dxa"/>
            <w:hideMark/>
          </w:tcPr>
          <w:p w14:paraId="77B3104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748" w:type="dxa"/>
            <w:hideMark/>
          </w:tcPr>
          <w:p w14:paraId="2B839F4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hideMark/>
          </w:tcPr>
          <w:p w14:paraId="73821E7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36" w:type="dxa"/>
            <w:hideMark/>
          </w:tcPr>
          <w:p w14:paraId="61D7937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hideMark/>
          </w:tcPr>
          <w:p w14:paraId="2642481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37" w:type="dxa"/>
            <w:hideMark/>
          </w:tcPr>
          <w:p w14:paraId="57D3F20B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.0688N, 35.2099E</w:t>
            </w:r>
          </w:p>
        </w:tc>
        <w:tc>
          <w:tcPr>
            <w:tcW w:w="4718" w:type="dxa"/>
            <w:hideMark/>
          </w:tcPr>
          <w:p w14:paraId="78F97479" w14:textId="4F2766D5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wood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6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tree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Salvia fruticosa</w:t>
            </w:r>
          </w:p>
        </w:tc>
      </w:tr>
      <w:tr w:rsidR="00C31F08" w:rsidRPr="00C31F08" w14:paraId="59C3BA13" w14:textId="77777777" w:rsidTr="005F6634">
        <w:trPr>
          <w:trHeight w:val="480"/>
        </w:trPr>
        <w:tc>
          <w:tcPr>
            <w:tcW w:w="712" w:type="dxa"/>
            <w:tcBorders>
              <w:bottom w:val="single" w:sz="4" w:space="0" w:color="auto"/>
            </w:tcBorders>
          </w:tcPr>
          <w:p w14:paraId="4484605F" w14:textId="7851257B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571F993" w14:textId="1D9F035F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08046CF" w14:textId="48EBEAE4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42934D5" w14:textId="761CC62F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BDCD413" w14:textId="70BBF7C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hideMark/>
          </w:tcPr>
          <w:p w14:paraId="11C0D11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hideMark/>
          </w:tcPr>
          <w:p w14:paraId="2D233B4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3BA4C77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hideMark/>
          </w:tcPr>
          <w:p w14:paraId="3B83EE9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14:paraId="4F6463E7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.0697N, 35.2057E</w:t>
            </w:r>
          </w:p>
        </w:tc>
        <w:tc>
          <w:tcPr>
            <w:tcW w:w="4718" w:type="dxa"/>
            <w:tcBorders>
              <w:bottom w:val="single" w:sz="4" w:space="0" w:color="auto"/>
            </w:tcBorders>
            <w:hideMark/>
          </w:tcPr>
          <w:p w14:paraId="59598157" w14:textId="5D5C4896" w:rsidR="00681FA5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 2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 with single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Quercus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A1181B">
              <w:rPr>
                <w:rFonts w:cs="Times New Roman"/>
                <w:i/>
                <w:iCs/>
                <w:sz w:val="20"/>
                <w:szCs w:val="20"/>
              </w:rPr>
              <w:t>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 trees (&lt;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% cover)</w:t>
            </w:r>
          </w:p>
        </w:tc>
      </w:tr>
    </w:tbl>
    <w:p w14:paraId="7DB41EDF" w14:textId="77777777" w:rsidR="005F6634" w:rsidRDefault="005F6634">
      <w:r>
        <w:br w:type="page"/>
      </w:r>
    </w:p>
    <w:tbl>
      <w:tblPr>
        <w:tblStyle w:val="Tabellenraster"/>
        <w:tblW w:w="12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1150"/>
        <w:gridCol w:w="777"/>
        <w:gridCol w:w="665"/>
        <w:gridCol w:w="798"/>
        <w:gridCol w:w="748"/>
        <w:gridCol w:w="763"/>
        <w:gridCol w:w="936"/>
        <w:gridCol w:w="636"/>
        <w:gridCol w:w="1318"/>
        <w:gridCol w:w="4437"/>
      </w:tblGrid>
      <w:tr w:rsidR="005F6634" w:rsidRPr="00681FA5" w14:paraId="0C3C42DA" w14:textId="77777777" w:rsidTr="007A1600">
        <w:trPr>
          <w:trHeight w:val="732"/>
          <w:tblHeader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08084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ite cod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DF2AEE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7EEAA4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rain (mm/</w:t>
            </w:r>
            <w:r w:rsidRPr="00681FA5">
              <w:rPr>
                <w:rFonts w:cs="Times New Roman"/>
                <w:b/>
                <w:bCs/>
                <w:sz w:val="20"/>
                <w:szCs w:val="20"/>
              </w:rPr>
              <w:br/>
              <w:t>yr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C6AEC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CV rain (%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9EB54D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temp. (°C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E3572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753487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no. geno-typ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CD7EA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altitude (m a.s.l.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400AD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incl. (°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BAD06E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GPS location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ACECC" w14:textId="77777777" w:rsidR="005F6634" w:rsidRPr="00681FA5" w:rsidRDefault="005F6634" w:rsidP="007A16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vegetation</w:t>
            </w:r>
          </w:p>
        </w:tc>
      </w:tr>
      <w:tr w:rsidR="00A1181B" w:rsidRPr="00C31F08" w14:paraId="1F37E1B8" w14:textId="77777777" w:rsidTr="0044526A">
        <w:trPr>
          <w:trHeight w:val="480"/>
        </w:trPr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4C65214" w14:textId="31B812C0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R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747A7A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Ramot Menash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2F86C9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666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F6AC76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E709F7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1A3A65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E309A3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999F92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2F7B1E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3707389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5876N, 35.0613E</w:t>
            </w:r>
          </w:p>
        </w:tc>
        <w:tc>
          <w:tcPr>
            <w:tcW w:w="443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C0D2456" w14:textId="57A2B440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grass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% cover) of annual &amp; perennial herbaceous vegetation, 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</w:p>
        </w:tc>
      </w:tr>
      <w:tr w:rsidR="00A1181B" w:rsidRPr="00C31F08" w14:paraId="7AFB0E68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3DDB07AA" w14:textId="59265363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16C1EAF6" w14:textId="2E59D1B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  <w:hideMark/>
          </w:tcPr>
          <w:p w14:paraId="285FAFEB" w14:textId="46CEF74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  <w:hideMark/>
          </w:tcPr>
          <w:p w14:paraId="79EC87F5" w14:textId="0CF22A0E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228CE0D" w14:textId="41440FD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7275689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1D39641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3DC16FA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40E4C3A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233234FC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5885N, 35.0558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5827692F" w14:textId="7777777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imilar to N-slope</w:t>
            </w:r>
          </w:p>
        </w:tc>
      </w:tr>
      <w:tr w:rsidR="00C31F08" w:rsidRPr="00C31F08" w14:paraId="5DF21B4F" w14:textId="77777777" w:rsidTr="0044526A">
        <w:trPr>
          <w:trHeight w:val="72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0C649FEC" w14:textId="413503AF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GL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0B57E93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Gelad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4699C91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646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14C3DAA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6.1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38A8496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2B15D81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001040C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0A92CCC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3CC6624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21B62F6F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5677N, 35.1003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65468891" w14:textId="76ED4853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grass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% cover) of annual &amp; perennial herbaceous vegetation, 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Majorana syriac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</w:p>
        </w:tc>
      </w:tr>
      <w:tr w:rsidR="00C31F08" w:rsidRPr="00C31F08" w14:paraId="3543E13D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2C0E9079" w14:textId="6DF4358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45C94594" w14:textId="4CB6E79E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557F0D84" w14:textId="1FE0753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06365720" w14:textId="00FE5AA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6DB915C1" w14:textId="38E8D365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7084709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23E13FA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1352E26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6DC5286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3FAB7864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5703N, 35.0986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30367C1B" w14:textId="7777777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imilar to N-slope</w:t>
            </w:r>
          </w:p>
        </w:tc>
      </w:tr>
      <w:tr w:rsidR="00A1181B" w:rsidRPr="00C31F08" w14:paraId="1476DF5D" w14:textId="77777777" w:rsidTr="0044526A">
        <w:trPr>
          <w:trHeight w:val="720"/>
        </w:trPr>
        <w:tc>
          <w:tcPr>
            <w:tcW w:w="712" w:type="dxa"/>
            <w:shd w:val="clear" w:color="auto" w:fill="FFFFFF" w:themeFill="background1"/>
            <w:hideMark/>
          </w:tcPr>
          <w:p w14:paraId="0824BB4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MA</w:t>
            </w: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0432402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Mata</w:t>
            </w:r>
          </w:p>
        </w:tc>
        <w:tc>
          <w:tcPr>
            <w:tcW w:w="777" w:type="dxa"/>
            <w:shd w:val="clear" w:color="auto" w:fill="FFFFFF" w:themeFill="background1"/>
            <w:hideMark/>
          </w:tcPr>
          <w:p w14:paraId="16D4077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578</w:t>
            </w:r>
          </w:p>
        </w:tc>
        <w:tc>
          <w:tcPr>
            <w:tcW w:w="665" w:type="dxa"/>
            <w:shd w:val="clear" w:color="auto" w:fill="FFFFFF" w:themeFill="background1"/>
            <w:hideMark/>
          </w:tcPr>
          <w:p w14:paraId="5F2E236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811572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748" w:type="dxa"/>
            <w:shd w:val="clear" w:color="auto" w:fill="FFFFFF" w:themeFill="background1"/>
            <w:hideMark/>
          </w:tcPr>
          <w:p w14:paraId="1C4A1FA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62AC4BD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06E7381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606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6F5FF69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4F84D594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7117N, 35.0691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36026203" w14:textId="10B2E6ED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alicotome vill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istus</w:t>
            </w:r>
            <w:r w:rsidRPr="00681FA5">
              <w:rPr>
                <w:rFonts w:cs="Times New Roman"/>
                <w:sz w:val="20"/>
                <w:szCs w:val="20"/>
              </w:rPr>
              <w:t xml:space="preserve"> spp.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>; herbaceous vegetation between shrubs</w:t>
            </w:r>
          </w:p>
        </w:tc>
      </w:tr>
      <w:tr w:rsidR="00A1181B" w:rsidRPr="00C31F08" w14:paraId="4C04EDBD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2F63B732" w14:textId="5702A6E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1F77CCC9" w14:textId="1BC9CFB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  <w:hideMark/>
          </w:tcPr>
          <w:p w14:paraId="51F809C5" w14:textId="2832C3F3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  <w:hideMark/>
          </w:tcPr>
          <w:p w14:paraId="339BA0BC" w14:textId="3E940FA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47221CA" w14:textId="5129535B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598725E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30C557B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1DC2268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61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3C4CBAD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66A9CED5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7130N, 35.0665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1B70A8B5" w14:textId="715CC44F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imilar to N-slope, but only 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6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% shrub cover</w:t>
            </w:r>
          </w:p>
        </w:tc>
      </w:tr>
      <w:tr w:rsidR="00C31F08" w:rsidRPr="00C31F08" w14:paraId="6D0B5460" w14:textId="77777777" w:rsidTr="0044526A">
        <w:trPr>
          <w:trHeight w:val="72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7421382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BJ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3974683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Bet Jimal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41CDFDD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506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168FD30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.7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269ECC8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3518C72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129D364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34372498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4283B1E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514D178D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7212N, 34.9735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158D693F" w14:textId="5D27A11F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dense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istus</w:t>
            </w:r>
            <w:r w:rsidRPr="00681FA5">
              <w:rPr>
                <w:rFonts w:cs="Times New Roman"/>
                <w:sz w:val="20"/>
                <w:szCs w:val="20"/>
              </w:rPr>
              <w:t xml:space="preserve"> spp.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lvia fruticos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Pistaci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lentiscu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</w:p>
        </w:tc>
      </w:tr>
      <w:tr w:rsidR="00C31F08" w:rsidRPr="00C31F08" w14:paraId="3495AD0F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66B0D372" w14:textId="396FB428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28AC9DE6" w14:textId="0D5F442B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01324019" w14:textId="1AC6CCBC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7FD1B3C1" w14:textId="57A91B1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2AE9E78E" w14:textId="0D81368C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6A64FBF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3F221FB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1B27C78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601DB51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6EBA3981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7232N, 34.9728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793D027F" w14:textId="1D61C30E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5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</w:p>
        </w:tc>
      </w:tr>
      <w:tr w:rsidR="00A1181B" w:rsidRPr="00C31F08" w14:paraId="10AF57FF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6D1CFA1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GU</w:t>
            </w: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0BB2C51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Bet Guvrin</w:t>
            </w:r>
          </w:p>
        </w:tc>
        <w:tc>
          <w:tcPr>
            <w:tcW w:w="777" w:type="dxa"/>
            <w:shd w:val="clear" w:color="auto" w:fill="FFFFFF" w:themeFill="background1"/>
            <w:hideMark/>
          </w:tcPr>
          <w:p w14:paraId="64406FC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03</w:t>
            </w:r>
          </w:p>
        </w:tc>
        <w:tc>
          <w:tcPr>
            <w:tcW w:w="665" w:type="dxa"/>
            <w:shd w:val="clear" w:color="auto" w:fill="FFFFFF" w:themeFill="background1"/>
            <w:hideMark/>
          </w:tcPr>
          <w:p w14:paraId="170C1BE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4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696354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748" w:type="dxa"/>
            <w:shd w:val="clear" w:color="auto" w:fill="FFFFFF" w:themeFill="background1"/>
            <w:hideMark/>
          </w:tcPr>
          <w:p w14:paraId="0B866A3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3EA4904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4A3FA94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2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074E704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6734FE18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6223N, 34.9009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7704DD6B" w14:textId="778990AE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5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Pistacia lentiscu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Rhamnus lycioides</w:t>
            </w:r>
          </w:p>
        </w:tc>
      </w:tr>
      <w:tr w:rsidR="00A1181B" w:rsidRPr="00C31F08" w14:paraId="6DEF6869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31CF8A82" w14:textId="31164FA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020171E6" w14:textId="3FF9CB39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  <w:hideMark/>
          </w:tcPr>
          <w:p w14:paraId="0C7B41C6" w14:textId="6CF62D9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  <w:hideMark/>
          </w:tcPr>
          <w:p w14:paraId="6F970BC4" w14:textId="3B3FB234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0AB4FF0" w14:textId="15A43F2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17266A8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37D27E3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213FBE8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257DC2C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64A6DFF4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6238N, 34.9014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70EA774B" w14:textId="7777777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imilar to N-slope</w:t>
            </w:r>
          </w:p>
        </w:tc>
      </w:tr>
      <w:tr w:rsidR="00C31F08" w:rsidRPr="00C31F08" w14:paraId="715BD12B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1485813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AM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60BA618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Amatziya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693BAC3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85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314A9AB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7.5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161E251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1D80B4B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6DA1015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54BDE11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137111E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73C805D5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5467N, 34.9041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5B94AA72" w14:textId="512A1B7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4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Rhamnus lycioide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Pistacia lentiscu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Quercus calliprinos</w:t>
            </w:r>
          </w:p>
        </w:tc>
      </w:tr>
      <w:tr w:rsidR="00C31F08" w:rsidRPr="00C31F08" w14:paraId="22F1EF8E" w14:textId="77777777" w:rsidTr="0044526A">
        <w:trPr>
          <w:trHeight w:val="72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6A746531" w14:textId="5917488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0E5AEB56" w14:textId="6D456370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5102F03F" w14:textId="1A04B314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78C78EF4" w14:textId="4156D59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1AC42054" w14:textId="3B4DCF9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7118E96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63BE87F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1F737C5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2C757BA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3216A1E5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5480N, 34.9049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294DA64F" w14:textId="78192B1D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 and single trees (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Quercus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calliprinos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Rhamnus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lycioides</w:t>
            </w:r>
            <w:r w:rsidRPr="00681FA5">
              <w:rPr>
                <w:rFonts w:cs="Times New Roman"/>
                <w:sz w:val="20"/>
                <w:szCs w:val="20"/>
              </w:rPr>
              <w:t>); dense herbaceous vegetation between shrubs</w:t>
            </w:r>
          </w:p>
        </w:tc>
      </w:tr>
    </w:tbl>
    <w:p w14:paraId="2357A6DA" w14:textId="77777777" w:rsidR="0044526A" w:rsidRDefault="0044526A">
      <w:r>
        <w:br w:type="page"/>
      </w:r>
    </w:p>
    <w:tbl>
      <w:tblPr>
        <w:tblStyle w:val="Tabellenraster"/>
        <w:tblW w:w="12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1150"/>
        <w:gridCol w:w="777"/>
        <w:gridCol w:w="665"/>
        <w:gridCol w:w="798"/>
        <w:gridCol w:w="748"/>
        <w:gridCol w:w="763"/>
        <w:gridCol w:w="936"/>
        <w:gridCol w:w="636"/>
        <w:gridCol w:w="1318"/>
        <w:gridCol w:w="4437"/>
      </w:tblGrid>
      <w:tr w:rsidR="0044526A" w:rsidRPr="00681FA5" w14:paraId="6F5232E4" w14:textId="77777777" w:rsidTr="00F52FBC">
        <w:trPr>
          <w:trHeight w:val="732"/>
          <w:tblHeader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8497F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ite cod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A85118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3BFC42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rain (mm/</w:t>
            </w:r>
            <w:r w:rsidRPr="00681FA5">
              <w:rPr>
                <w:rFonts w:cs="Times New Roman"/>
                <w:b/>
                <w:bCs/>
                <w:sz w:val="20"/>
                <w:szCs w:val="20"/>
              </w:rPr>
              <w:br/>
              <w:t>yr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493116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CV rain (%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D1346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temp. (°C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94F0D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A91D7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no. geno-typ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9E96F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altitude (m a.s.l.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CF269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incl. (°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C6AA1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GPS location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337D14" w14:textId="77777777" w:rsidR="0044526A" w:rsidRPr="00681FA5" w:rsidRDefault="0044526A" w:rsidP="00F52FB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1FA5">
              <w:rPr>
                <w:rFonts w:cs="Times New Roman"/>
                <w:b/>
                <w:bCs/>
                <w:sz w:val="20"/>
                <w:szCs w:val="20"/>
              </w:rPr>
              <w:t>vegetation</w:t>
            </w:r>
          </w:p>
        </w:tc>
      </w:tr>
      <w:tr w:rsidR="00A1181B" w:rsidRPr="00C31F08" w14:paraId="45E51118" w14:textId="77777777" w:rsidTr="0044526A">
        <w:trPr>
          <w:trHeight w:val="720"/>
        </w:trPr>
        <w:tc>
          <w:tcPr>
            <w:tcW w:w="712" w:type="dxa"/>
            <w:shd w:val="clear" w:color="auto" w:fill="FFFFFF" w:themeFill="background1"/>
            <w:hideMark/>
          </w:tcPr>
          <w:p w14:paraId="367FDFAC" w14:textId="7A36CCB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LHV</w:t>
            </w: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62B48F1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Lahav</w:t>
            </w:r>
          </w:p>
        </w:tc>
        <w:tc>
          <w:tcPr>
            <w:tcW w:w="777" w:type="dxa"/>
            <w:shd w:val="clear" w:color="auto" w:fill="FFFFFF" w:themeFill="background1"/>
            <w:hideMark/>
          </w:tcPr>
          <w:p w14:paraId="43E25BB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665" w:type="dxa"/>
            <w:shd w:val="clear" w:color="auto" w:fill="FFFFFF" w:themeFill="background1"/>
            <w:hideMark/>
          </w:tcPr>
          <w:p w14:paraId="5DE6619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A39AD7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748" w:type="dxa"/>
            <w:shd w:val="clear" w:color="auto" w:fill="FFFFFF" w:themeFill="background1"/>
            <w:hideMark/>
          </w:tcPr>
          <w:p w14:paraId="41C0E4D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20178C1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4266C1A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7B1FCEF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0E542637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914N, 34.8622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4D4AB3EB" w14:textId="20C761BA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7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Euphorbia hierosolymitana</w:t>
            </w:r>
            <w:r w:rsidRPr="00681FA5">
              <w:rPr>
                <w:rFonts w:cs="Times New Roman"/>
                <w:sz w:val="20"/>
                <w:szCs w:val="20"/>
              </w:rPr>
              <w:t>; dense herbaceous vegetation between shrubs</w:t>
            </w:r>
          </w:p>
        </w:tc>
      </w:tr>
      <w:tr w:rsidR="00A1181B" w:rsidRPr="00C31F08" w14:paraId="2B6ACC7C" w14:textId="77777777" w:rsidTr="0044526A">
        <w:trPr>
          <w:trHeight w:val="720"/>
        </w:trPr>
        <w:tc>
          <w:tcPr>
            <w:tcW w:w="712" w:type="dxa"/>
            <w:shd w:val="clear" w:color="auto" w:fill="FFFFFF" w:themeFill="background1"/>
            <w:hideMark/>
          </w:tcPr>
          <w:p w14:paraId="7FCD8D92" w14:textId="3321886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0BBD21AA" w14:textId="2879D7BE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  <w:hideMark/>
          </w:tcPr>
          <w:p w14:paraId="71C1218A" w14:textId="65565A14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  <w:hideMark/>
          </w:tcPr>
          <w:p w14:paraId="1930A079" w14:textId="3CCAAB19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98906D0" w14:textId="4612C54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18D756F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18312AD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31442D8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1F9458B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191BF378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925N, 34.8621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605802A8" w14:textId="1A5C5CBE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4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pin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Euphorbia hierosolymitana</w:t>
            </w:r>
            <w:r w:rsidRPr="00681FA5">
              <w:rPr>
                <w:rFonts w:cs="Times New Roman"/>
                <w:sz w:val="20"/>
                <w:szCs w:val="20"/>
              </w:rPr>
              <w:t>; herbaceous vegetation between shrubs</w:t>
            </w:r>
          </w:p>
        </w:tc>
      </w:tr>
      <w:tr w:rsidR="00C31F08" w:rsidRPr="00C31F08" w14:paraId="0E617B08" w14:textId="77777777" w:rsidTr="0044526A">
        <w:trPr>
          <w:trHeight w:val="72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3B3388A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LM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430DBC0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Lehavim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00F2C76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7CD7E3F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0150C9F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1360719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75F20FB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625283E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129A82F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4C9E2B78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624°N, 34.8290°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6AF68537" w14:textId="69977E38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</w:t>
            </w:r>
            <w:r w:rsidR="003328E2">
              <w:rPr>
                <w:rFonts w:cs="Times New Roman"/>
                <w:sz w:val="20"/>
                <w:szCs w:val="20"/>
              </w:rPr>
              <w:t xml:space="preserve">c. </w:t>
            </w:r>
            <w:r w:rsidRPr="00681FA5">
              <w:rPr>
                <w:rFonts w:cs="Times New Roman"/>
                <w:sz w:val="20"/>
                <w:szCs w:val="20"/>
              </w:rPr>
              <w:t>5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pinosum</w:t>
            </w:r>
            <w:r w:rsidRPr="00681FA5">
              <w:rPr>
                <w:rFonts w:cs="Times New Roman"/>
                <w:sz w:val="20"/>
                <w:szCs w:val="20"/>
              </w:rPr>
              <w:t>; herbaceous vegetation between shrubs</w:t>
            </w:r>
          </w:p>
        </w:tc>
      </w:tr>
      <w:tr w:rsidR="00C31F08" w:rsidRPr="00C31F08" w14:paraId="24A9F89D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</w:tcPr>
          <w:p w14:paraId="4CB992AF" w14:textId="217D0CA3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14:paraId="063D26EF" w14:textId="59EAD869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14:paraId="730B4CC1" w14:textId="637350A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</w:tcPr>
          <w:p w14:paraId="138C6F38" w14:textId="345CB40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14:paraId="0D93686D" w14:textId="7F95E41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6B19D01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5851394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3F0E5B4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24D0F63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7F821E4D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636N, 34.8288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3DD16204" w14:textId="5E2CDB61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hrubland (</w:t>
            </w:r>
            <w:r w:rsidR="003328E2">
              <w:rPr>
                <w:rFonts w:cs="Times New Roman"/>
                <w:sz w:val="20"/>
                <w:szCs w:val="20"/>
              </w:rPr>
              <w:t xml:space="preserve">c. </w:t>
            </w:r>
            <w:r w:rsidRPr="00681FA5">
              <w:rPr>
                <w:rFonts w:cs="Times New Roman"/>
                <w:sz w:val="20"/>
                <w:szCs w:val="20"/>
              </w:rPr>
              <w:t>2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pinosum</w:t>
            </w:r>
            <w:r w:rsidRPr="00681FA5">
              <w:rPr>
                <w:rFonts w:cs="Times New Roman"/>
                <w:sz w:val="20"/>
                <w:szCs w:val="20"/>
              </w:rPr>
              <w:t>; loose herbaceous vegetation between shrubs</w:t>
            </w:r>
          </w:p>
        </w:tc>
      </w:tr>
      <w:tr w:rsidR="00A1181B" w:rsidRPr="00C31F08" w14:paraId="6D647291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27B36B9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BS</w:t>
            </w: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293431F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Beer Sheva</w:t>
            </w:r>
          </w:p>
        </w:tc>
        <w:tc>
          <w:tcPr>
            <w:tcW w:w="777" w:type="dxa"/>
            <w:shd w:val="clear" w:color="auto" w:fill="FFFFFF" w:themeFill="background1"/>
            <w:hideMark/>
          </w:tcPr>
          <w:p w14:paraId="526C9E1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665" w:type="dxa"/>
            <w:shd w:val="clear" w:color="auto" w:fill="FFFFFF" w:themeFill="background1"/>
            <w:hideMark/>
          </w:tcPr>
          <w:p w14:paraId="2BFA241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647354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748" w:type="dxa"/>
            <w:shd w:val="clear" w:color="auto" w:fill="FFFFFF" w:themeFill="background1"/>
            <w:hideMark/>
          </w:tcPr>
          <w:p w14:paraId="64D319F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1196FAC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681FA86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218BE71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0F2CF9E8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037N, 34.8196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4B7BF4A0" w14:textId="744CC702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Thymele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irsut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>; sparse herbaceous vegetation</w:t>
            </w:r>
          </w:p>
        </w:tc>
      </w:tr>
      <w:tr w:rsidR="00A1181B" w:rsidRPr="00C31F08" w14:paraId="6F3255AF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</w:tcPr>
          <w:p w14:paraId="418C19B7" w14:textId="59C4CCDE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6C350D5" w14:textId="75E127E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</w:tcPr>
          <w:p w14:paraId="7E00BC90" w14:textId="2B9107B3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</w:tcPr>
          <w:p w14:paraId="7D4EE18F" w14:textId="4368EE7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</w:tcPr>
          <w:p w14:paraId="563037E3" w14:textId="78DCA312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12DCF2E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41606AC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2AED37B9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697F8F78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5DAFD193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3066N, 34.8193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3D07CC38" w14:textId="0A160EDE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Thymele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irsut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arcopoterium spinosum</w:t>
            </w:r>
            <w:r w:rsidRPr="00681FA5">
              <w:rPr>
                <w:rFonts w:cs="Times New Roman"/>
                <w:sz w:val="20"/>
                <w:szCs w:val="20"/>
              </w:rPr>
              <w:t>; sparse herbaceous vegetation</w:t>
            </w:r>
          </w:p>
        </w:tc>
      </w:tr>
      <w:tr w:rsidR="00C31F08" w:rsidRPr="00C31F08" w14:paraId="598290DC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790E168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M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2C823D7D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mer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1B7DAA2C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3EF6119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010D526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771FFC8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2126EA0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6CEE16F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04F2FF0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792F9E50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2653N, 34.8192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32D96849" w14:textId="7A376B36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10</w:t>
            </w:r>
            <w:r w:rsidR="005F6634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Thymele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irsut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Ballota undulat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Teucrium</w:t>
            </w:r>
            <w:r w:rsidRPr="00681FA5">
              <w:rPr>
                <w:rFonts w:cs="Times New Roman"/>
                <w:sz w:val="20"/>
                <w:szCs w:val="20"/>
              </w:rPr>
              <w:t xml:space="preserve"> spp.; mainly annuals between shrubs</w:t>
            </w:r>
          </w:p>
        </w:tc>
      </w:tr>
      <w:tr w:rsidR="00C31F08" w:rsidRPr="00C31F08" w14:paraId="3A4008F9" w14:textId="77777777" w:rsidTr="0044526A">
        <w:trPr>
          <w:trHeight w:val="480"/>
        </w:trPr>
        <w:tc>
          <w:tcPr>
            <w:tcW w:w="712" w:type="dxa"/>
            <w:shd w:val="clear" w:color="auto" w:fill="D9D9D9" w:themeFill="background1" w:themeFillShade="D9"/>
          </w:tcPr>
          <w:p w14:paraId="00FC27AF" w14:textId="425986D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14:paraId="648B1D4B" w14:textId="50E6D3D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14:paraId="47EFB358" w14:textId="04AF373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</w:tcPr>
          <w:p w14:paraId="51C007E4" w14:textId="7CEF557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14:paraId="4EFB9643" w14:textId="2577B88A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24C0596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0232FF8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798133C8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6CAC6EC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2E22A116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2641N, 34.8199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018A85EA" w14:textId="1E5D72F0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Thymele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irsuta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Ballota undulata</w:t>
            </w:r>
            <w:r w:rsidRPr="00681FA5">
              <w:rPr>
                <w:rFonts w:cs="Times New Roman"/>
                <w:sz w:val="20"/>
                <w:szCs w:val="20"/>
              </w:rPr>
              <w:t>; mainly annuals between shrubs</w:t>
            </w:r>
          </w:p>
        </w:tc>
      </w:tr>
      <w:tr w:rsidR="00A1181B" w:rsidRPr="00C31F08" w14:paraId="5BBE9D97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  <w:hideMark/>
          </w:tcPr>
          <w:p w14:paraId="45A4FD51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V</w:t>
            </w:r>
          </w:p>
        </w:tc>
        <w:tc>
          <w:tcPr>
            <w:tcW w:w="1150" w:type="dxa"/>
            <w:shd w:val="clear" w:color="auto" w:fill="FFFFFF" w:themeFill="background1"/>
            <w:hideMark/>
          </w:tcPr>
          <w:p w14:paraId="6596EEF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evatim</w:t>
            </w:r>
          </w:p>
        </w:tc>
        <w:tc>
          <w:tcPr>
            <w:tcW w:w="777" w:type="dxa"/>
            <w:shd w:val="clear" w:color="auto" w:fill="FFFFFF" w:themeFill="background1"/>
            <w:hideMark/>
          </w:tcPr>
          <w:p w14:paraId="6A5A015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665" w:type="dxa"/>
            <w:shd w:val="clear" w:color="auto" w:fill="FFFFFF" w:themeFill="background1"/>
            <w:hideMark/>
          </w:tcPr>
          <w:p w14:paraId="19F3879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7.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2EA53273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748" w:type="dxa"/>
            <w:shd w:val="clear" w:color="auto" w:fill="FFFFFF" w:themeFill="background1"/>
            <w:hideMark/>
          </w:tcPr>
          <w:p w14:paraId="128D3F0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4FB7631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4961D6C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81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497A681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77F715BC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2120N, 34.8840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5D09CB06" w14:textId="2BCF18B6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2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Echinops</w:t>
            </w:r>
            <w:r w:rsidRPr="00681FA5">
              <w:rPr>
                <w:rFonts w:cs="Times New Roman"/>
                <w:sz w:val="20"/>
                <w:szCs w:val="20"/>
              </w:rPr>
              <w:t xml:space="preserve"> spp.; mainly annuals between shrubs</w:t>
            </w:r>
          </w:p>
        </w:tc>
      </w:tr>
      <w:tr w:rsidR="00A1181B" w:rsidRPr="00C31F08" w14:paraId="2CFAB00B" w14:textId="77777777" w:rsidTr="0044526A">
        <w:trPr>
          <w:trHeight w:val="480"/>
        </w:trPr>
        <w:tc>
          <w:tcPr>
            <w:tcW w:w="712" w:type="dxa"/>
            <w:shd w:val="clear" w:color="auto" w:fill="FFFFFF" w:themeFill="background1"/>
          </w:tcPr>
          <w:p w14:paraId="3AB07FB9" w14:textId="1A7E42FD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2020BC31" w14:textId="2E3DF8CB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FFFFFF" w:themeFill="background1"/>
          </w:tcPr>
          <w:p w14:paraId="22E0716E" w14:textId="4BE1BDDF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FFFFFF" w:themeFill="background1"/>
          </w:tcPr>
          <w:p w14:paraId="176C4355" w14:textId="0E6821B4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FFFFF" w:themeFill="background1"/>
          </w:tcPr>
          <w:p w14:paraId="2F5FDA76" w14:textId="555A908C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FFFFFF" w:themeFill="background1"/>
            <w:hideMark/>
          </w:tcPr>
          <w:p w14:paraId="0B4CBEC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1A3EBC7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14:paraId="73D01C15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636" w:type="dxa"/>
            <w:shd w:val="clear" w:color="auto" w:fill="FFFFFF" w:themeFill="background1"/>
            <w:hideMark/>
          </w:tcPr>
          <w:p w14:paraId="11D23416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FFFFFF" w:themeFill="background1"/>
            <w:hideMark/>
          </w:tcPr>
          <w:p w14:paraId="4824FD8B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1.2126N, 34.8840E</w:t>
            </w:r>
          </w:p>
        </w:tc>
        <w:tc>
          <w:tcPr>
            <w:tcW w:w="4437" w:type="dxa"/>
            <w:shd w:val="clear" w:color="auto" w:fill="FFFFFF" w:themeFill="background1"/>
            <w:hideMark/>
          </w:tcPr>
          <w:p w14:paraId="4E1F9742" w14:textId="3074D23D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</w:t>
            </w:r>
            <w:r w:rsidR="005D1257">
              <w:rPr>
                <w:rFonts w:cs="Times New Roman"/>
                <w:sz w:val="20"/>
                <w:szCs w:val="20"/>
              </w:rPr>
              <w:t xml:space="preserve"> </w:t>
            </w:r>
            <w:r w:rsidRPr="00681FA5">
              <w:rPr>
                <w:rFonts w:cs="Times New Roman"/>
                <w:sz w:val="20"/>
                <w:szCs w:val="20"/>
              </w:rPr>
              <w:t>10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of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Echinops</w:t>
            </w:r>
            <w:r w:rsidRPr="00681FA5">
              <w:rPr>
                <w:rFonts w:cs="Times New Roman"/>
                <w:sz w:val="20"/>
                <w:szCs w:val="20"/>
              </w:rPr>
              <w:t xml:space="preserve"> spp.; mainly annuals between shrubs</w:t>
            </w:r>
          </w:p>
        </w:tc>
      </w:tr>
      <w:tr w:rsidR="00C31F08" w:rsidRPr="00C31F08" w14:paraId="5F4F4FD3" w14:textId="77777777" w:rsidTr="0044526A">
        <w:trPr>
          <w:trHeight w:val="720"/>
        </w:trPr>
        <w:tc>
          <w:tcPr>
            <w:tcW w:w="712" w:type="dxa"/>
            <w:shd w:val="clear" w:color="auto" w:fill="D9D9D9" w:themeFill="background1" w:themeFillShade="D9"/>
            <w:hideMark/>
          </w:tcPr>
          <w:p w14:paraId="2840738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150" w:type="dxa"/>
            <w:shd w:val="clear" w:color="auto" w:fill="D9D9D9" w:themeFill="background1" w:themeFillShade="D9"/>
            <w:hideMark/>
          </w:tcPr>
          <w:p w14:paraId="4B9C101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de Boqer</w:t>
            </w:r>
          </w:p>
        </w:tc>
        <w:tc>
          <w:tcPr>
            <w:tcW w:w="777" w:type="dxa"/>
            <w:shd w:val="clear" w:color="auto" w:fill="D9D9D9" w:themeFill="background1" w:themeFillShade="D9"/>
            <w:hideMark/>
          </w:tcPr>
          <w:p w14:paraId="3D219E8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665" w:type="dxa"/>
            <w:shd w:val="clear" w:color="auto" w:fill="D9D9D9" w:themeFill="background1" w:themeFillShade="D9"/>
            <w:hideMark/>
          </w:tcPr>
          <w:p w14:paraId="4DCBF4B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798" w:type="dxa"/>
            <w:shd w:val="clear" w:color="auto" w:fill="D9D9D9" w:themeFill="background1" w:themeFillShade="D9"/>
            <w:hideMark/>
          </w:tcPr>
          <w:p w14:paraId="2477EF7E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8.8</w:t>
            </w:r>
          </w:p>
        </w:tc>
        <w:tc>
          <w:tcPr>
            <w:tcW w:w="748" w:type="dxa"/>
            <w:shd w:val="clear" w:color="auto" w:fill="D9D9D9" w:themeFill="background1" w:themeFillShade="D9"/>
            <w:hideMark/>
          </w:tcPr>
          <w:p w14:paraId="282B748A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shd w:val="clear" w:color="auto" w:fill="D9D9D9" w:themeFill="background1" w:themeFillShade="D9"/>
            <w:hideMark/>
          </w:tcPr>
          <w:p w14:paraId="26229BB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36" w:type="dxa"/>
            <w:shd w:val="clear" w:color="auto" w:fill="D9D9D9" w:themeFill="background1" w:themeFillShade="D9"/>
            <w:hideMark/>
          </w:tcPr>
          <w:p w14:paraId="18BC7D32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70</w:t>
            </w:r>
          </w:p>
        </w:tc>
        <w:tc>
          <w:tcPr>
            <w:tcW w:w="636" w:type="dxa"/>
            <w:shd w:val="clear" w:color="auto" w:fill="D9D9D9" w:themeFill="background1" w:themeFillShade="D9"/>
            <w:hideMark/>
          </w:tcPr>
          <w:p w14:paraId="121BA61B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49C02376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.8528N, 34.7647E</w:t>
            </w:r>
          </w:p>
        </w:tc>
        <w:tc>
          <w:tcPr>
            <w:tcW w:w="4437" w:type="dxa"/>
            <w:shd w:val="clear" w:color="auto" w:fill="D9D9D9" w:themeFill="background1" w:themeFillShade="D9"/>
            <w:hideMark/>
          </w:tcPr>
          <w:p w14:paraId="6B1D54E9" w14:textId="3AB2FF3D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c. 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with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Zygophyllum dum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Artemisia sieberi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ammada scoparia</w:t>
            </w:r>
            <w:r w:rsidRPr="00681FA5">
              <w:rPr>
                <w:rFonts w:cs="Times New Roman"/>
                <w:sz w:val="20"/>
                <w:szCs w:val="20"/>
              </w:rPr>
              <w:t>; sparse annual cover between shrubs</w:t>
            </w:r>
          </w:p>
        </w:tc>
      </w:tr>
      <w:tr w:rsidR="00C31F08" w:rsidRPr="00C31F08" w14:paraId="7EDA773D" w14:textId="77777777" w:rsidTr="0044526A">
        <w:trPr>
          <w:trHeight w:val="732"/>
        </w:trPr>
        <w:tc>
          <w:tcPr>
            <w:tcW w:w="7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B64220" w14:textId="3F799CB5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136B63" w14:textId="0BFE8D26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0BA3C8" w14:textId="3713C1CC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972DE9" w14:textId="4037C881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C91FF5" w14:textId="29AF2C00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8DBCB74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318E59F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2E05B7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47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99E0830" w14:textId="77777777" w:rsidR="00C31F08" w:rsidRPr="00681FA5" w:rsidRDefault="00C31F08" w:rsidP="00A1181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EACD097" w14:textId="77777777" w:rsidR="00C31F08" w:rsidRPr="00681FA5" w:rsidRDefault="00C31F08" w:rsidP="005D125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30.8537N, 34.7639E</w:t>
            </w:r>
          </w:p>
        </w:tc>
        <w:tc>
          <w:tcPr>
            <w:tcW w:w="443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6CAD858" w14:textId="5BBE9DA7" w:rsidR="00C31F08" w:rsidRPr="00681FA5" w:rsidRDefault="00C31F08" w:rsidP="00C31F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1FA5">
              <w:rPr>
                <w:rFonts w:cs="Times New Roman"/>
                <w:sz w:val="20"/>
                <w:szCs w:val="20"/>
              </w:rPr>
              <w:t>open shrubland (&lt;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>5</w:t>
            </w:r>
            <w:r w:rsidR="005D1257">
              <w:rPr>
                <w:rFonts w:cs="Times New Roman"/>
                <w:sz w:val="20"/>
                <w:szCs w:val="20"/>
              </w:rPr>
              <w:t> </w:t>
            </w:r>
            <w:r w:rsidRPr="00681FA5">
              <w:rPr>
                <w:rFonts w:cs="Times New Roman"/>
                <w:sz w:val="20"/>
                <w:szCs w:val="20"/>
              </w:rPr>
              <w:t xml:space="preserve">% shrub cover) with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Zygophyllum dumosum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Artemisia sieberi</w:t>
            </w:r>
            <w:r w:rsidRPr="00681FA5">
              <w:rPr>
                <w:rFonts w:cs="Times New Roman"/>
                <w:sz w:val="20"/>
                <w:szCs w:val="20"/>
              </w:rPr>
              <w:t xml:space="preserve">,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Hammada</w:t>
            </w:r>
            <w:r w:rsidRPr="00681FA5">
              <w:rPr>
                <w:rFonts w:cs="Times New Roman"/>
                <w:sz w:val="20"/>
                <w:szCs w:val="20"/>
              </w:rPr>
              <w:t xml:space="preserve"> </w:t>
            </w:r>
            <w:r w:rsidRPr="004D18DF">
              <w:rPr>
                <w:rFonts w:cs="Times New Roman"/>
                <w:i/>
                <w:iCs/>
                <w:sz w:val="20"/>
                <w:szCs w:val="20"/>
              </w:rPr>
              <w:t>scoparia</w:t>
            </w:r>
            <w:r w:rsidRPr="00681FA5">
              <w:rPr>
                <w:rFonts w:cs="Times New Roman"/>
                <w:sz w:val="20"/>
                <w:szCs w:val="20"/>
              </w:rPr>
              <w:t>; sparse annual cover between shrubs</w:t>
            </w:r>
          </w:p>
        </w:tc>
      </w:tr>
    </w:tbl>
    <w:p w14:paraId="28AD6941" w14:textId="1E1D661C" w:rsidR="00C31F08" w:rsidRPr="001549D3" w:rsidRDefault="00C31F08" w:rsidP="00654E8F">
      <w:pPr>
        <w:spacing w:before="240"/>
      </w:pPr>
      <w:r>
        <w:lastRenderedPageBreak/>
        <w:fldChar w:fldCharType="end"/>
      </w:r>
    </w:p>
    <w:sectPr w:rsidR="00C31F08" w:rsidRPr="001549D3" w:rsidSect="00D715B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8E6B" w14:textId="77777777" w:rsidR="00D715BD" w:rsidRDefault="00D715BD" w:rsidP="00117666">
      <w:pPr>
        <w:spacing w:after="0"/>
      </w:pPr>
      <w:r>
        <w:separator/>
      </w:r>
    </w:p>
  </w:endnote>
  <w:endnote w:type="continuationSeparator" w:id="0">
    <w:p w14:paraId="320C8035" w14:textId="77777777" w:rsidR="00D715BD" w:rsidRDefault="00D715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A39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39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39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A39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39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39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25092" w14:textId="77777777" w:rsidR="00D715BD" w:rsidRDefault="00D715BD" w:rsidP="00117666">
      <w:pPr>
        <w:spacing w:after="0"/>
      </w:pPr>
      <w:r>
        <w:separator/>
      </w:r>
    </w:p>
  </w:footnote>
  <w:footnote w:type="continuationSeparator" w:id="0">
    <w:p w14:paraId="463885BC" w14:textId="77777777" w:rsidR="00D715BD" w:rsidRDefault="00D715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A39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A39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93B"/>
    <w:rsid w:val="00105FD9"/>
    <w:rsid w:val="00112D5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8E2"/>
    <w:rsid w:val="0033410C"/>
    <w:rsid w:val="003544FB"/>
    <w:rsid w:val="003D2D47"/>
    <w:rsid w:val="003D2F2D"/>
    <w:rsid w:val="00401590"/>
    <w:rsid w:val="0044526A"/>
    <w:rsid w:val="00447801"/>
    <w:rsid w:val="00452E9C"/>
    <w:rsid w:val="004735C8"/>
    <w:rsid w:val="004961FF"/>
    <w:rsid w:val="004D18DF"/>
    <w:rsid w:val="00517A89"/>
    <w:rsid w:val="005250F2"/>
    <w:rsid w:val="00593EEA"/>
    <w:rsid w:val="005A3EC2"/>
    <w:rsid w:val="005A5EEE"/>
    <w:rsid w:val="005C0669"/>
    <w:rsid w:val="005D1257"/>
    <w:rsid w:val="005F6634"/>
    <w:rsid w:val="006375C7"/>
    <w:rsid w:val="006511A9"/>
    <w:rsid w:val="00654E8F"/>
    <w:rsid w:val="00660D05"/>
    <w:rsid w:val="00681FA5"/>
    <w:rsid w:val="006820B1"/>
    <w:rsid w:val="006B7D14"/>
    <w:rsid w:val="00701727"/>
    <w:rsid w:val="0070566C"/>
    <w:rsid w:val="00714C50"/>
    <w:rsid w:val="00725A7D"/>
    <w:rsid w:val="007501BE"/>
    <w:rsid w:val="0078533E"/>
    <w:rsid w:val="00790BB3"/>
    <w:rsid w:val="007C206C"/>
    <w:rsid w:val="007D3B4F"/>
    <w:rsid w:val="00803D24"/>
    <w:rsid w:val="00817DD6"/>
    <w:rsid w:val="00885156"/>
    <w:rsid w:val="008C7127"/>
    <w:rsid w:val="009151AA"/>
    <w:rsid w:val="0093429D"/>
    <w:rsid w:val="00943573"/>
    <w:rsid w:val="00970F7D"/>
    <w:rsid w:val="00994A3D"/>
    <w:rsid w:val="009C2B12"/>
    <w:rsid w:val="009C70F3"/>
    <w:rsid w:val="00A1181B"/>
    <w:rsid w:val="00A174D9"/>
    <w:rsid w:val="00A569CD"/>
    <w:rsid w:val="00AB5EE2"/>
    <w:rsid w:val="00AB6715"/>
    <w:rsid w:val="00B1671E"/>
    <w:rsid w:val="00B25EB8"/>
    <w:rsid w:val="00B354E1"/>
    <w:rsid w:val="00B37F4D"/>
    <w:rsid w:val="00BB5FE0"/>
    <w:rsid w:val="00C26620"/>
    <w:rsid w:val="00C31F08"/>
    <w:rsid w:val="00C52A7B"/>
    <w:rsid w:val="00C56BAF"/>
    <w:rsid w:val="00C679AA"/>
    <w:rsid w:val="00C75972"/>
    <w:rsid w:val="00CC0A3A"/>
    <w:rsid w:val="00CD066B"/>
    <w:rsid w:val="00CE4FEE"/>
    <w:rsid w:val="00D715BD"/>
    <w:rsid w:val="00DB59C3"/>
    <w:rsid w:val="00DC1714"/>
    <w:rsid w:val="00DC259A"/>
    <w:rsid w:val="00DE23E8"/>
    <w:rsid w:val="00E52377"/>
    <w:rsid w:val="00E64E17"/>
    <w:rsid w:val="00E66630"/>
    <w:rsid w:val="00E860D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57</Words>
  <Characters>540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ne</cp:lastModifiedBy>
  <cp:revision>5</cp:revision>
  <cp:lastPrinted>2024-02-13T11:59:00Z</cp:lastPrinted>
  <dcterms:created xsi:type="dcterms:W3CDTF">2024-02-13T11:58:00Z</dcterms:created>
  <dcterms:modified xsi:type="dcterms:W3CDTF">2024-02-2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